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Additional file 2: Annotation of proteins related to the cell wall based on similarities with sequences from  the Cell Wall Navigator Database [44] and lignin biosynthesis enzymes [45].</w:t>
      </w:r>
      <w:r>
        <w:rPr>
          <w:rFonts w:cs="Times New (W1)" w:ascii="Times New (W1)" w:hAnsi="Times New (W1)"/>
          <w:b/>
          <w:lang w:val="en-GB"/>
        </w:rPr>
        <w:t xml:space="preserve"> </w:t>
      </w:r>
      <w:r>
        <w:rPr>
          <w:rFonts w:cs="Times New (W1)" w:ascii="Times New (W1)" w:hAnsi="Times New (W1)"/>
          <w:lang w:val="en-GB"/>
        </w:rPr>
        <w:t xml:space="preserve">Spruce homologs were identified by </w:t>
      </w:r>
      <w:r>
        <w:rPr>
          <w:rFonts w:cs="Times New (W1)" w:ascii="Times New (W1)" w:hAnsi="Times New (W1)"/>
          <w:i/>
          <w:lang w:val="en-GB"/>
        </w:rPr>
        <w:t xml:space="preserve">tblastx </w:t>
      </w:r>
      <w:r>
        <w:rPr>
          <w:rFonts w:cs="Times New (W1)" w:ascii="Times New (W1)" w:hAnsi="Times New (W1)"/>
          <w:lang w:val="en-GB"/>
        </w:rPr>
        <w:t xml:space="preserve">searches with e-value&lt;1e-10. </w:t>
      </w:r>
    </w:p>
    <w:p>
      <w:pPr>
        <w:pStyle w:val="Normal"/>
        <w:rPr>
          <w:rFonts w:ascii="Times New (W1)" w:hAnsi="Times New (W1)" w:cs="Times New (W1)"/>
          <w:lang w:val="en-GB"/>
        </w:rPr>
      </w:pPr>
      <w:r>
        <w:rPr>
          <w:rFonts w:cs="Times New (W1)" w:ascii="Times New (W1)" w:hAnsi="Times New (W1)"/>
          <w:lang w:val="en-GB"/>
        </w:rPr>
      </w:r>
    </w:p>
    <w:tbl>
      <w:tblPr>
        <w:tblW w:w="100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720"/>
        <w:gridCol w:w="6480"/>
        <w:gridCol w:w="2232"/>
      </w:tblGrid>
      <w:tr>
        <w:trPr/>
        <w:tc>
          <w:tcPr>
            <w:tcW w:w="78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-Cell wall related proteins described in the Cell Wall Navigator DB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mber of contigs</w:t>
            </w:r>
          </w:p>
        </w:tc>
      </w:tr>
      <w:tr>
        <w:trPr/>
        <w:tc>
          <w:tcPr>
            <w:tcW w:w="100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Monosaccharide activation and interconversio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7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 Sugar 1-kinases (S1K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2 Nucleotide-sugar pyrophosphorylase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2.1 GDP-mannose pyrophosphorylase (GMP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2.2 UDP-glucose pyrophosphorylases (UGP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 Nucleotide-sugar interconversion enzyme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.1 Nucleotide-sugar interconversion enzyme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.2 Nucleotide sugar dehydrogenase superfamily (UGD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0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 Polysaccharide synthesi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1 Cellulose and Galactomanna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1.1 Cellulose and beta-mannan synthase-like (CSL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2 Hemicellulos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2.1 Reversibly glycosylated polypeptides (RGP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2.2 Xyloglucan galactosyltransferases (XGT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2.3 Xyloglucan fucosyltransferases (XFT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2.4 Xyloglucan xylosyltransferases and galactomannan galactosyltransferases (XXT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3 Callos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3.1 Glucan synthase-like (GSL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4 Other glycosyl transferase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4.1 Glycosyl transferases (pectin bios.) (GT8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0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 Reassembl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1 Cell Expans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1.1 Expansins (EXP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1.2 Yieldins (GH18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2 Hemicellulose reassembl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2.1 Xyloglucan endotransglycosylases/hydrolases (XTH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3 Glycoside hydrolase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3.1 Beta-galactosidases (BGAL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3.2 Glycoside hydrolases 9 (GH9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3.3 Glycoside hydrolases 17 (GH17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3.4 Polygalacturonases (GH28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3.5 Glycoside Hydrolase Family 10 (GH10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3.6 Glycoside Hydrolase Family 43 (GH43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3.7 Alpha-L-arabinofuranosidases (GH51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4 Lyase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4.1 Pectate and pectin lyases (PL1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4.2 Rhamnogalacturonan I lyases (PL4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5 Esterase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5.1 Pectin methyl esterases (PME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5.2 Pectin acetylesterases (PAE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5.3 Feruloyl esterases (FE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0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 Structural protein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1 Hydroxyproline-rich glycoproteins (HRGP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2 Leucine-rich repeat extensins (LRX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3 Proline-rich proteins (PRP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4 Glycine-rich proteins (GRP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5 Arabinogalactan proteins (AGP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0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 Glycoprotein glycosyltransferase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1 Glycoprotein fucosyltransferases (GFT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2 Glycosyl transferases 21A (GT31a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3 Glycosyl transferases 31B (GT31b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>
        <w:trPr/>
        <w:tc>
          <w:tcPr>
            <w:tcW w:w="78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CA"/>
              </w:rPr>
              <w:t>Total (Cell Wall Navigator compariso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08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CA"/>
        </w:rPr>
        <w:tab/>
        <w:tab/>
        <w:tab/>
        <w:tab/>
        <w:tab/>
        <w:tab/>
        <w:tab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B- Lignin biosynthesis enzymes</w:t>
      </w:r>
    </w:p>
    <w:tbl>
      <w:tblPr>
        <w:tblW w:w="100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7200"/>
        <w:gridCol w:w="2232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-coumarate: coenzyme A ligase  (4CL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umarate 3-hydroxylase  (C3H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innamate 4-hydroxylase  (C4H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it-IT"/>
              </w:rPr>
              <w:t>Cinnamoyl alcohol dehydrogenase  (CAD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affeoyl-CoA O-methyltransferase  (CCoAOMT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innamoyl CoA reductase  (CCR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5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affeic acid O-methyltransferase  (COMT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Hydroxycinnamoyltransferase (HCT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en-GB"/>
              </w:rPr>
              <w:t>Phenylalanine ammonia lyase  (PAL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</w:tr>
      <w:tr>
        <w:trPr/>
        <w:tc>
          <w:tcPr>
            <w:tcW w:w="78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 (ligni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47</w:t>
            </w:r>
          </w:p>
        </w:tc>
      </w:tr>
    </w:tbl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tabs>
          <w:tab w:val="clear" w:pos="708"/>
          <w:tab w:val="left" w:pos="4320" w:leader="none"/>
          <w:tab w:val="left" w:pos="5760" w:leader="none"/>
          <w:tab w:val="left" w:pos="6480" w:leader="none"/>
        </w:tabs>
        <w:ind w:left="900" w:hanging="0"/>
        <w:rPr>
          <w:lang w:val="it-IT"/>
        </w:rPr>
      </w:pPr>
      <w:r>
        <w:rPr>
          <w:lang w:val="it-IT"/>
        </w:rPr>
        <w:tab/>
        <w:tab/>
        <w:tab/>
        <w:tab/>
        <w:tab/>
      </w:r>
    </w:p>
    <w:sectPr>
      <w:type w:val="nextPage"/>
      <w:pgSz w:w="11906" w:h="16838"/>
      <w:pgMar w:left="1417" w:right="1417" w:gutter="0" w:header="0" w:top="1417" w:footer="0" w:bottom="141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(W1)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02T13:11:00Z</dcterms:created>
  <dc:creator>pavyn</dc:creator>
  <dc:description/>
  <dc:language>en-US</dc:language>
  <cp:lastModifiedBy>pavyn</cp:lastModifiedBy>
  <dcterms:modified xsi:type="dcterms:W3CDTF">2005-10-02T13:13:00Z</dcterms:modified>
  <cp:revision>1</cp:revision>
  <dc:subject/>
  <dc:title>Additional file 2: Annotation of proteins related to the cell wall based on similarities with sequences from  the Cell Wall Na</dc:title>
</cp:coreProperties>
</file>